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019" w:rsidRDefault="00970019" w:rsidP="00970019">
      <w:pPr>
        <w:spacing w:after="160" w:line="259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endix A. Study protocol</w:t>
      </w:r>
    </w:p>
    <w:p w:rsidR="00970019" w:rsidRPr="00FD2266" w:rsidRDefault="00970019" w:rsidP="00970019">
      <w:pPr>
        <w:spacing w:after="160" w:line="259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FD2266">
        <w:rPr>
          <w:rFonts w:ascii="Times New Roman" w:eastAsia="Times New Roman" w:hAnsi="Times New Roman" w:cs="Times New Roman"/>
          <w:sz w:val="24"/>
          <w:szCs w:val="24"/>
        </w:rPr>
        <w:t>Appendix B.</w:t>
      </w:r>
      <w:proofErr w:type="gramEnd"/>
      <w:r w:rsidRPr="00FD2266">
        <w:rPr>
          <w:rFonts w:ascii="Times New Roman" w:eastAsia="Times New Roman" w:hAnsi="Times New Roman" w:cs="Times New Roman"/>
          <w:sz w:val="24"/>
          <w:szCs w:val="24"/>
        </w:rPr>
        <w:t xml:space="preserve"> 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D2266">
        <w:rPr>
          <w:rFonts w:ascii="Times New Roman" w:eastAsia="Times New Roman" w:hAnsi="Times New Roman" w:cs="Times New Roman"/>
          <w:sz w:val="24"/>
          <w:szCs w:val="24"/>
        </w:rPr>
        <w:t>Pre-procedure RECIST Bland-Altman (BA) plot of reader 1&amp;2. B) Pre-procedure RECIST BA plot of reader 2&amp;3. C) Pre-procedure RECIST BA plot of reader 1&amp;3. D) Post-procedure RECIST BA plot of reader 1&amp;2. E) Post-procedure RECIST BA plot of reader 2&amp;3. F) Post-procedure RECIST BA plot of reader 1&amp;3.</w:t>
      </w:r>
    </w:p>
    <w:p w:rsidR="00DE3656" w:rsidRDefault="00DE3656">
      <w:bookmarkStart w:id="0" w:name="_GoBack"/>
      <w:bookmarkEnd w:id="0"/>
    </w:p>
    <w:sectPr w:rsidR="00DE3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019"/>
    <w:rsid w:val="00051AF5"/>
    <w:rsid w:val="00064B0D"/>
    <w:rsid w:val="000776A8"/>
    <w:rsid w:val="000827DD"/>
    <w:rsid w:val="0009145E"/>
    <w:rsid w:val="00121357"/>
    <w:rsid w:val="001264F6"/>
    <w:rsid w:val="001477B5"/>
    <w:rsid w:val="00162B1B"/>
    <w:rsid w:val="0017061E"/>
    <w:rsid w:val="00174C37"/>
    <w:rsid w:val="00177641"/>
    <w:rsid w:val="001B359A"/>
    <w:rsid w:val="001F398A"/>
    <w:rsid w:val="00242779"/>
    <w:rsid w:val="00280B7C"/>
    <w:rsid w:val="00290A08"/>
    <w:rsid w:val="002B2111"/>
    <w:rsid w:val="002B744E"/>
    <w:rsid w:val="002D4BB7"/>
    <w:rsid w:val="0039477A"/>
    <w:rsid w:val="003A58A6"/>
    <w:rsid w:val="003A60D8"/>
    <w:rsid w:val="003F6C16"/>
    <w:rsid w:val="00425C31"/>
    <w:rsid w:val="00457EDB"/>
    <w:rsid w:val="00490F54"/>
    <w:rsid w:val="004D5BFE"/>
    <w:rsid w:val="004E0820"/>
    <w:rsid w:val="005410AB"/>
    <w:rsid w:val="00546F52"/>
    <w:rsid w:val="0055666F"/>
    <w:rsid w:val="0058578F"/>
    <w:rsid w:val="005B4A89"/>
    <w:rsid w:val="005F794B"/>
    <w:rsid w:val="006708FB"/>
    <w:rsid w:val="00690F75"/>
    <w:rsid w:val="006E75B7"/>
    <w:rsid w:val="00730DC1"/>
    <w:rsid w:val="0076075E"/>
    <w:rsid w:val="00780FBE"/>
    <w:rsid w:val="00794BAF"/>
    <w:rsid w:val="00795C01"/>
    <w:rsid w:val="008254C1"/>
    <w:rsid w:val="00835C58"/>
    <w:rsid w:val="00875558"/>
    <w:rsid w:val="00893843"/>
    <w:rsid w:val="009038F6"/>
    <w:rsid w:val="00940F02"/>
    <w:rsid w:val="00970019"/>
    <w:rsid w:val="0097510D"/>
    <w:rsid w:val="009A77BC"/>
    <w:rsid w:val="00A00739"/>
    <w:rsid w:val="00A9493D"/>
    <w:rsid w:val="00AC2D67"/>
    <w:rsid w:val="00B554C9"/>
    <w:rsid w:val="00BA03B1"/>
    <w:rsid w:val="00BB0CD2"/>
    <w:rsid w:val="00C504B9"/>
    <w:rsid w:val="00C7351F"/>
    <w:rsid w:val="00CB638B"/>
    <w:rsid w:val="00CD5F2A"/>
    <w:rsid w:val="00D363D8"/>
    <w:rsid w:val="00D72940"/>
    <w:rsid w:val="00D86D48"/>
    <w:rsid w:val="00DE3656"/>
    <w:rsid w:val="00E667EC"/>
    <w:rsid w:val="00E672A4"/>
    <w:rsid w:val="00E846E4"/>
    <w:rsid w:val="00EA7125"/>
    <w:rsid w:val="00EB002F"/>
    <w:rsid w:val="00F13CDB"/>
    <w:rsid w:val="00F80FDF"/>
    <w:rsid w:val="00FF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4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4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04-26T05:33:00Z</dcterms:created>
  <dcterms:modified xsi:type="dcterms:W3CDTF">2025-04-26T05:34:00Z</dcterms:modified>
</cp:coreProperties>
</file>